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0B83" w:rsidRPr="00DD475D" w:rsidRDefault="00950B83" w:rsidP="00950B83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6 Table </w:t>
      </w:r>
      <w:r w:rsidRPr="00DD475D">
        <w:rPr>
          <w:rFonts w:ascii="Times New Roman" w:hAnsi="Times New Roman" w:cs="Times New Roman"/>
          <w:b/>
          <w:bCs/>
          <w:sz w:val="24"/>
          <w:szCs w:val="24"/>
        </w:rPr>
        <w:t>: Lethal concentrations, R</w:t>
      </w:r>
      <w:r w:rsidRPr="00DD475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DD475D">
        <w:rPr>
          <w:rFonts w:ascii="Times New Roman" w:hAnsi="Times New Roman" w:cs="Times New Roman"/>
          <w:b/>
          <w:bCs/>
          <w:sz w:val="24"/>
          <w:szCs w:val="24"/>
        </w:rPr>
        <w:t xml:space="preserve">, Regression equations and χ2 values for larvicidal activity of AgNPs </w:t>
      </w:r>
      <w:r w:rsidRPr="00DD475D">
        <w:rPr>
          <w:rFonts w:ascii="Times New Roman" w:hAnsi="Times New Roman" w:cs="Times New Roman"/>
          <w:b/>
          <w:bCs/>
          <w:i/>
          <w:iCs/>
          <w:sz w:val="24"/>
          <w:szCs w:val="24"/>
        </w:rPr>
        <w:t>synthesized</w:t>
      </w:r>
      <w:r w:rsidRPr="00DD475D">
        <w:rPr>
          <w:rFonts w:ascii="Times New Roman" w:hAnsi="Times New Roman" w:cs="Times New Roman"/>
          <w:b/>
          <w:bCs/>
          <w:sz w:val="24"/>
          <w:szCs w:val="24"/>
        </w:rPr>
        <w:t xml:space="preserve"> by </w:t>
      </w:r>
      <w:r w:rsidRPr="00DD475D">
        <w:rPr>
          <w:rFonts w:ascii="Times New Roman" w:hAnsi="Times New Roman" w:cs="Times New Roman"/>
          <w:b/>
          <w:bCs/>
          <w:i/>
          <w:sz w:val="24"/>
          <w:szCs w:val="24"/>
        </w:rPr>
        <w:t>Bacillus thuringiensis</w:t>
      </w:r>
      <w:r w:rsidRPr="00DD475D">
        <w:rPr>
          <w:rFonts w:ascii="Times New Roman" w:hAnsi="Times New Roman" w:cs="Times New Roman"/>
          <w:b/>
          <w:bCs/>
          <w:sz w:val="24"/>
          <w:szCs w:val="24"/>
        </w:rPr>
        <w:t xml:space="preserve"> against </w:t>
      </w:r>
      <w:r w:rsidRPr="00DD475D">
        <w:rPr>
          <w:rFonts w:ascii="Times New Roman" w:hAnsi="Times New Roman" w:cs="Times New Roman"/>
          <w:b/>
          <w:bCs/>
          <w:i/>
          <w:iCs/>
          <w:sz w:val="24"/>
          <w:szCs w:val="24"/>
        </w:rPr>
        <w:t>Ae. aegypti, Cx. quinquefasciatus and An. stephensi</w:t>
      </w:r>
    </w:p>
    <w:tbl>
      <w:tblPr>
        <w:tblStyle w:val="LightGrid1"/>
        <w:tblW w:w="9893" w:type="dxa"/>
        <w:tblLayout w:type="fixed"/>
        <w:tblLook w:val="04A0"/>
      </w:tblPr>
      <w:tblGrid>
        <w:gridCol w:w="1923"/>
        <w:gridCol w:w="916"/>
        <w:gridCol w:w="1570"/>
        <w:gridCol w:w="1679"/>
        <w:gridCol w:w="815"/>
        <w:gridCol w:w="1821"/>
        <w:gridCol w:w="1169"/>
      </w:tblGrid>
      <w:tr w:rsidR="00950B83" w:rsidRPr="00DD475D" w:rsidTr="00D14288">
        <w:trPr>
          <w:cnfStyle w:val="100000000000"/>
          <w:trHeight w:val="215"/>
        </w:trPr>
        <w:tc>
          <w:tcPr>
            <w:cnfStyle w:val="001000000000"/>
            <w:tcW w:w="1923" w:type="dxa"/>
          </w:tcPr>
          <w:p w:rsidR="00950B83" w:rsidRPr="00DD475D" w:rsidRDefault="00950B83" w:rsidP="00D142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Larval species</w:t>
            </w:r>
          </w:p>
        </w:tc>
        <w:tc>
          <w:tcPr>
            <w:tcW w:w="916" w:type="dxa"/>
          </w:tcPr>
          <w:p w:rsidR="00950B83" w:rsidRPr="00DD475D" w:rsidRDefault="00950B83" w:rsidP="00D14288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Larval instars</w:t>
            </w:r>
          </w:p>
        </w:tc>
        <w:tc>
          <w:tcPr>
            <w:tcW w:w="1570" w:type="dxa"/>
          </w:tcPr>
          <w:p w:rsidR="00950B83" w:rsidRPr="00DD475D" w:rsidRDefault="00950B83" w:rsidP="00D14288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bCs w:val="0"/>
                <w:sz w:val="24"/>
                <w:szCs w:val="24"/>
              </w:rPr>
              <w:t>LC</w:t>
            </w:r>
            <w:r w:rsidRPr="00DD475D">
              <w:rPr>
                <w:rFonts w:ascii="Times New Roman" w:hAnsi="Times New Roman" w:cs="Times New Roman"/>
                <w:bCs w:val="0"/>
                <w:sz w:val="24"/>
                <w:szCs w:val="24"/>
                <w:vertAlign w:val="subscript"/>
              </w:rPr>
              <w:t>50</w:t>
            </w:r>
          </w:p>
          <w:p w:rsidR="00950B83" w:rsidRPr="00DD475D" w:rsidRDefault="00950B83" w:rsidP="00D14288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D475D">
              <w:rPr>
                <w:rFonts w:ascii="Times New Roman" w:hAnsi="Times New Roman" w:cs="Times New Roman"/>
                <w:bCs w:val="0"/>
                <w:sz w:val="24"/>
                <w:szCs w:val="24"/>
              </w:rPr>
              <w:t>(LCL-UCL)</w:t>
            </w:r>
            <w:r w:rsidRPr="00DD475D">
              <w:rPr>
                <w:rFonts w:ascii="Times New Roman" w:hAnsi="Times New Roman" w:cs="Times New Roman"/>
                <w:bCs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79" w:type="dxa"/>
          </w:tcPr>
          <w:p w:rsidR="00950B83" w:rsidRPr="00DD475D" w:rsidRDefault="00950B83" w:rsidP="00D14288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bCs w:val="0"/>
                <w:sz w:val="24"/>
                <w:szCs w:val="24"/>
              </w:rPr>
              <w:t>LC</w:t>
            </w:r>
            <w:r w:rsidRPr="00DD475D">
              <w:rPr>
                <w:rFonts w:ascii="Times New Roman" w:hAnsi="Times New Roman" w:cs="Times New Roman"/>
                <w:bCs w:val="0"/>
                <w:sz w:val="24"/>
                <w:szCs w:val="24"/>
                <w:vertAlign w:val="subscript"/>
              </w:rPr>
              <w:t>90</w:t>
            </w:r>
          </w:p>
          <w:p w:rsidR="00950B83" w:rsidRPr="00DD475D" w:rsidRDefault="00950B83" w:rsidP="00D14288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bCs w:val="0"/>
                <w:sz w:val="24"/>
                <w:szCs w:val="24"/>
              </w:rPr>
              <w:t>(LCL-UCL)</w:t>
            </w:r>
            <w:r w:rsidRPr="00DD475D">
              <w:rPr>
                <w:rFonts w:ascii="Times New Roman" w:hAnsi="Times New Roman" w:cs="Times New Roman"/>
                <w:bCs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15" w:type="dxa"/>
          </w:tcPr>
          <w:p w:rsidR="00950B83" w:rsidRPr="00DD475D" w:rsidRDefault="00950B83" w:rsidP="00D14288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DD47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21" w:type="dxa"/>
          </w:tcPr>
          <w:p w:rsidR="00950B83" w:rsidRPr="00DD475D" w:rsidRDefault="00950B83" w:rsidP="00D14288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Regression equation</w:t>
            </w:r>
          </w:p>
        </w:tc>
        <w:tc>
          <w:tcPr>
            <w:tcW w:w="1169" w:type="dxa"/>
          </w:tcPr>
          <w:p w:rsidR="00950B83" w:rsidRPr="00DD475D" w:rsidRDefault="00950B83" w:rsidP="00D14288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DD475D">
              <w:rPr>
                <w:rFonts w:ascii="Times New Roman" w:eastAsiaTheme="minorHAnsi" w:hAnsi="Times New Roman" w:cs="Times New Roman"/>
                <w:bCs w:val="0"/>
                <w:sz w:val="24"/>
                <w:szCs w:val="24"/>
              </w:rPr>
              <w:t>χ2</w:t>
            </w:r>
            <w:r w:rsidRPr="00DD475D"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 (df=8)</w:t>
            </w:r>
          </w:p>
        </w:tc>
      </w:tr>
      <w:tr w:rsidR="00950B83" w:rsidRPr="00DD475D" w:rsidTr="00D14288">
        <w:trPr>
          <w:cnfStyle w:val="000000100000"/>
          <w:trHeight w:val="249"/>
        </w:trPr>
        <w:tc>
          <w:tcPr>
            <w:cnfStyle w:val="001000000000"/>
            <w:tcW w:w="1923" w:type="dxa"/>
            <w:vMerge w:val="restart"/>
          </w:tcPr>
          <w:p w:rsidR="00950B83" w:rsidRPr="00DD475D" w:rsidRDefault="00950B83" w:rsidP="00D14288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. aegypti</w:t>
            </w:r>
          </w:p>
        </w:tc>
        <w:tc>
          <w:tcPr>
            <w:tcW w:w="916" w:type="dxa"/>
          </w:tcPr>
          <w:p w:rsidR="00950B83" w:rsidRPr="00DD475D" w:rsidRDefault="00950B83" w:rsidP="00D14288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D47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</w:p>
        </w:tc>
        <w:tc>
          <w:tcPr>
            <w:tcW w:w="1570" w:type="dxa"/>
          </w:tcPr>
          <w:p w:rsidR="00950B83" w:rsidRPr="00DD475D" w:rsidRDefault="00950B83" w:rsidP="00D1428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 xml:space="preserve">       13.65 </w:t>
            </w:r>
          </w:p>
          <w:p w:rsidR="00950B83" w:rsidRPr="00DD475D" w:rsidRDefault="00950B83" w:rsidP="00D1428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(8.99 – 5.54)</w:t>
            </w:r>
          </w:p>
        </w:tc>
        <w:tc>
          <w:tcPr>
            <w:tcW w:w="1679" w:type="dxa"/>
          </w:tcPr>
          <w:p w:rsidR="00950B83" w:rsidRPr="00DD475D" w:rsidRDefault="00950B83" w:rsidP="00D14288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 xml:space="preserve">54.01 </w:t>
            </w:r>
          </w:p>
          <w:p w:rsidR="00950B83" w:rsidRPr="00DD475D" w:rsidRDefault="00950B83" w:rsidP="00D1428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(43.73-69.66)</w:t>
            </w:r>
          </w:p>
        </w:tc>
        <w:tc>
          <w:tcPr>
            <w:tcW w:w="815" w:type="dxa"/>
          </w:tcPr>
          <w:p w:rsidR="00950B83" w:rsidRPr="00DD475D" w:rsidRDefault="00950B83" w:rsidP="00D1428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0.827</w:t>
            </w:r>
          </w:p>
        </w:tc>
        <w:tc>
          <w:tcPr>
            <w:tcW w:w="1821" w:type="dxa"/>
          </w:tcPr>
          <w:p w:rsidR="00950B83" w:rsidRPr="00DD475D" w:rsidRDefault="00950B83" w:rsidP="00D1428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y=0.991x+36.48</w:t>
            </w:r>
          </w:p>
        </w:tc>
        <w:tc>
          <w:tcPr>
            <w:tcW w:w="1169" w:type="dxa"/>
          </w:tcPr>
          <w:p w:rsidR="00950B83" w:rsidRPr="00DD475D" w:rsidRDefault="00950B83" w:rsidP="00D1428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27.22 (8)</w:t>
            </w:r>
          </w:p>
        </w:tc>
      </w:tr>
      <w:tr w:rsidR="00950B83" w:rsidRPr="00DD475D" w:rsidTr="00D14288">
        <w:trPr>
          <w:cnfStyle w:val="000000010000"/>
          <w:trHeight w:val="117"/>
        </w:trPr>
        <w:tc>
          <w:tcPr>
            <w:cnfStyle w:val="001000000000"/>
            <w:tcW w:w="1923" w:type="dxa"/>
            <w:vMerge/>
          </w:tcPr>
          <w:p w:rsidR="00950B83" w:rsidRPr="00DD475D" w:rsidRDefault="00950B83" w:rsidP="00D14288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916" w:type="dxa"/>
          </w:tcPr>
          <w:p w:rsidR="00950B83" w:rsidRPr="00DD475D" w:rsidRDefault="00950B83" w:rsidP="00D14288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D47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570" w:type="dxa"/>
          </w:tcPr>
          <w:p w:rsidR="00950B83" w:rsidRPr="00DD475D" w:rsidRDefault="00950B83" w:rsidP="00D14288">
            <w:pPr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 xml:space="preserve">18.21 </w:t>
            </w:r>
          </w:p>
          <w:p w:rsidR="00950B83" w:rsidRPr="00DD475D" w:rsidRDefault="00950B83" w:rsidP="00D14288">
            <w:pPr>
              <w:cnfStyle w:val="00000001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(4.11 –27.24)</w:t>
            </w:r>
          </w:p>
        </w:tc>
        <w:tc>
          <w:tcPr>
            <w:tcW w:w="1679" w:type="dxa"/>
          </w:tcPr>
          <w:p w:rsidR="00950B83" w:rsidRPr="00DD475D" w:rsidRDefault="00950B83" w:rsidP="00D14288">
            <w:pPr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 xml:space="preserve">56.89 </w:t>
            </w:r>
          </w:p>
          <w:p w:rsidR="00950B83" w:rsidRPr="00DD475D" w:rsidRDefault="00950B83" w:rsidP="00D14288">
            <w:pPr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(48.52-68.95)</w:t>
            </w:r>
          </w:p>
        </w:tc>
        <w:tc>
          <w:tcPr>
            <w:tcW w:w="815" w:type="dxa"/>
          </w:tcPr>
          <w:p w:rsidR="00950B83" w:rsidRPr="00DD475D" w:rsidRDefault="00950B83" w:rsidP="00D14288">
            <w:pPr>
              <w:cnfStyle w:val="00000001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0.887</w:t>
            </w:r>
          </w:p>
        </w:tc>
        <w:tc>
          <w:tcPr>
            <w:tcW w:w="1821" w:type="dxa"/>
          </w:tcPr>
          <w:p w:rsidR="00950B83" w:rsidRPr="00DD475D" w:rsidRDefault="00950B83" w:rsidP="00D14288">
            <w:pPr>
              <w:cnfStyle w:val="00000001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y=1.034x+31.17</w:t>
            </w:r>
          </w:p>
        </w:tc>
        <w:tc>
          <w:tcPr>
            <w:tcW w:w="1169" w:type="dxa"/>
          </w:tcPr>
          <w:p w:rsidR="00950B83" w:rsidRPr="00DD475D" w:rsidRDefault="00950B83" w:rsidP="00D14288">
            <w:pPr>
              <w:cnfStyle w:val="00000001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1.70 </w:t>
            </w: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(8)</w:t>
            </w:r>
          </w:p>
        </w:tc>
      </w:tr>
      <w:tr w:rsidR="00950B83" w:rsidRPr="00DD475D" w:rsidTr="00D14288">
        <w:trPr>
          <w:cnfStyle w:val="000000100000"/>
          <w:trHeight w:val="163"/>
        </w:trPr>
        <w:tc>
          <w:tcPr>
            <w:cnfStyle w:val="001000000000"/>
            <w:tcW w:w="1923" w:type="dxa"/>
            <w:vMerge w:val="restart"/>
          </w:tcPr>
          <w:p w:rsidR="00950B83" w:rsidRPr="00DD475D" w:rsidRDefault="00950B83" w:rsidP="00D14288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x.quinquefasciatus</w:t>
            </w:r>
          </w:p>
        </w:tc>
        <w:tc>
          <w:tcPr>
            <w:tcW w:w="916" w:type="dxa"/>
          </w:tcPr>
          <w:p w:rsidR="00950B83" w:rsidRPr="00DD475D" w:rsidRDefault="00950B83" w:rsidP="00D14288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D47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</w:p>
        </w:tc>
        <w:tc>
          <w:tcPr>
            <w:tcW w:w="1570" w:type="dxa"/>
          </w:tcPr>
          <w:p w:rsidR="00950B83" w:rsidRPr="00DD475D" w:rsidRDefault="00950B83" w:rsidP="00D14288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 xml:space="preserve">13.96 </w:t>
            </w:r>
          </w:p>
          <w:p w:rsidR="00950B83" w:rsidRPr="00DD475D" w:rsidRDefault="00950B83" w:rsidP="00D1428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(0.76 – 3.23)</w:t>
            </w:r>
          </w:p>
        </w:tc>
        <w:tc>
          <w:tcPr>
            <w:tcW w:w="1679" w:type="dxa"/>
          </w:tcPr>
          <w:p w:rsidR="00950B83" w:rsidRPr="00DD475D" w:rsidRDefault="00950B83" w:rsidP="00D14288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 xml:space="preserve">56.51 </w:t>
            </w:r>
          </w:p>
          <w:p w:rsidR="00950B83" w:rsidRPr="00DD475D" w:rsidRDefault="00950B83" w:rsidP="00D14288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(48.52-67.78)</w:t>
            </w:r>
          </w:p>
        </w:tc>
        <w:tc>
          <w:tcPr>
            <w:tcW w:w="815" w:type="dxa"/>
          </w:tcPr>
          <w:p w:rsidR="00950B83" w:rsidRPr="00DD475D" w:rsidRDefault="00950B83" w:rsidP="00D1428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0.895</w:t>
            </w:r>
          </w:p>
        </w:tc>
        <w:tc>
          <w:tcPr>
            <w:tcW w:w="1821" w:type="dxa"/>
          </w:tcPr>
          <w:p w:rsidR="00950B83" w:rsidRPr="00DD475D" w:rsidRDefault="00950B83" w:rsidP="00D1428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y=0.940x+36.88</w:t>
            </w:r>
          </w:p>
        </w:tc>
        <w:tc>
          <w:tcPr>
            <w:tcW w:w="1169" w:type="dxa"/>
          </w:tcPr>
          <w:p w:rsidR="00950B83" w:rsidRPr="00DD475D" w:rsidRDefault="00950B83" w:rsidP="00D1428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27.94 (8)</w:t>
            </w:r>
          </w:p>
        </w:tc>
      </w:tr>
      <w:tr w:rsidR="00950B83" w:rsidRPr="00DD475D" w:rsidTr="00D14288">
        <w:trPr>
          <w:cnfStyle w:val="000000010000"/>
          <w:trHeight w:val="117"/>
        </w:trPr>
        <w:tc>
          <w:tcPr>
            <w:cnfStyle w:val="001000000000"/>
            <w:tcW w:w="1923" w:type="dxa"/>
            <w:vMerge/>
          </w:tcPr>
          <w:p w:rsidR="00950B83" w:rsidRPr="00DD475D" w:rsidRDefault="00950B83" w:rsidP="00D14288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916" w:type="dxa"/>
          </w:tcPr>
          <w:p w:rsidR="00950B83" w:rsidRPr="00DD475D" w:rsidRDefault="00950B83" w:rsidP="00D14288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D47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570" w:type="dxa"/>
          </w:tcPr>
          <w:p w:rsidR="00950B83" w:rsidRPr="00DD475D" w:rsidRDefault="00950B83" w:rsidP="00D14288">
            <w:pPr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 xml:space="preserve">19.48 </w:t>
            </w:r>
          </w:p>
          <w:p w:rsidR="00950B83" w:rsidRPr="00DD475D" w:rsidRDefault="00950B83" w:rsidP="00D14288">
            <w:pPr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(7.23 -27.74)</w:t>
            </w:r>
          </w:p>
        </w:tc>
        <w:tc>
          <w:tcPr>
            <w:tcW w:w="1679" w:type="dxa"/>
          </w:tcPr>
          <w:p w:rsidR="00950B83" w:rsidRPr="00DD475D" w:rsidRDefault="00950B83" w:rsidP="00D14288">
            <w:pPr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 xml:space="preserve">57.80 </w:t>
            </w:r>
          </w:p>
          <w:p w:rsidR="00950B83" w:rsidRPr="00DD475D" w:rsidRDefault="00950B83" w:rsidP="00D14288">
            <w:pPr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(49.94-68.91)</w:t>
            </w:r>
          </w:p>
        </w:tc>
        <w:tc>
          <w:tcPr>
            <w:tcW w:w="815" w:type="dxa"/>
          </w:tcPr>
          <w:p w:rsidR="00950B83" w:rsidRPr="00DD475D" w:rsidRDefault="00950B83" w:rsidP="00D14288">
            <w:pPr>
              <w:cnfStyle w:val="00000001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0.902</w:t>
            </w:r>
          </w:p>
        </w:tc>
        <w:tc>
          <w:tcPr>
            <w:tcW w:w="1821" w:type="dxa"/>
          </w:tcPr>
          <w:p w:rsidR="00950B83" w:rsidRPr="00DD475D" w:rsidRDefault="00950B83" w:rsidP="00D14288">
            <w:pPr>
              <w:cnfStyle w:val="00000001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y=1.044x+29.66</w:t>
            </w:r>
          </w:p>
        </w:tc>
        <w:tc>
          <w:tcPr>
            <w:tcW w:w="1169" w:type="dxa"/>
          </w:tcPr>
          <w:p w:rsidR="00950B83" w:rsidRPr="00DD475D" w:rsidRDefault="00950B83" w:rsidP="00D14288">
            <w:pPr>
              <w:cnfStyle w:val="00000001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20.76 (8)</w:t>
            </w:r>
          </w:p>
        </w:tc>
      </w:tr>
      <w:tr w:rsidR="00950B83" w:rsidRPr="00DD475D" w:rsidTr="00D14288">
        <w:trPr>
          <w:cnfStyle w:val="000000100000"/>
          <w:trHeight w:val="163"/>
        </w:trPr>
        <w:tc>
          <w:tcPr>
            <w:cnfStyle w:val="001000000000"/>
            <w:tcW w:w="1923" w:type="dxa"/>
            <w:vMerge w:val="restart"/>
          </w:tcPr>
          <w:p w:rsidR="00950B83" w:rsidRPr="00DD475D" w:rsidRDefault="00950B83" w:rsidP="00D14288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. stephensi</w:t>
            </w:r>
          </w:p>
        </w:tc>
        <w:tc>
          <w:tcPr>
            <w:tcW w:w="916" w:type="dxa"/>
          </w:tcPr>
          <w:p w:rsidR="00950B83" w:rsidRPr="00DD475D" w:rsidRDefault="00950B83" w:rsidP="00D14288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D47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</w:p>
        </w:tc>
        <w:tc>
          <w:tcPr>
            <w:tcW w:w="1570" w:type="dxa"/>
          </w:tcPr>
          <w:p w:rsidR="00950B83" w:rsidRPr="00DD475D" w:rsidRDefault="00950B83" w:rsidP="00D14288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 xml:space="preserve">13.27 </w:t>
            </w:r>
          </w:p>
          <w:p w:rsidR="00950B83" w:rsidRPr="00DD475D" w:rsidRDefault="00950B83" w:rsidP="00D1428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(3.76 –23.41)</w:t>
            </w:r>
          </w:p>
        </w:tc>
        <w:tc>
          <w:tcPr>
            <w:tcW w:w="1679" w:type="dxa"/>
          </w:tcPr>
          <w:p w:rsidR="00950B83" w:rsidRPr="00DD475D" w:rsidRDefault="00950B83" w:rsidP="00D14288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 xml:space="preserve">55.07 </w:t>
            </w:r>
          </w:p>
          <w:p w:rsidR="00950B83" w:rsidRPr="00DD475D" w:rsidRDefault="00950B83" w:rsidP="00D1428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(46.47-67.33)</w:t>
            </w:r>
          </w:p>
        </w:tc>
        <w:tc>
          <w:tcPr>
            <w:tcW w:w="815" w:type="dxa"/>
          </w:tcPr>
          <w:p w:rsidR="00950B83" w:rsidRPr="00DD475D" w:rsidRDefault="00950B83" w:rsidP="00D1428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0.877</w:t>
            </w:r>
          </w:p>
        </w:tc>
        <w:tc>
          <w:tcPr>
            <w:tcW w:w="1821" w:type="dxa"/>
          </w:tcPr>
          <w:p w:rsidR="00950B83" w:rsidRPr="00DD475D" w:rsidRDefault="00950B83" w:rsidP="00D1428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y=0.956x+37.31</w:t>
            </w:r>
          </w:p>
        </w:tc>
        <w:tc>
          <w:tcPr>
            <w:tcW w:w="1169" w:type="dxa"/>
          </w:tcPr>
          <w:p w:rsidR="00950B83" w:rsidRPr="00DD475D" w:rsidRDefault="00950B83" w:rsidP="00D1428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27.87 (8)</w:t>
            </w:r>
          </w:p>
        </w:tc>
      </w:tr>
      <w:tr w:rsidR="00950B83" w:rsidRPr="00DD475D" w:rsidTr="00D14288">
        <w:trPr>
          <w:cnfStyle w:val="000000010000"/>
          <w:trHeight w:val="117"/>
        </w:trPr>
        <w:tc>
          <w:tcPr>
            <w:cnfStyle w:val="001000000000"/>
            <w:tcW w:w="1923" w:type="dxa"/>
            <w:vMerge/>
          </w:tcPr>
          <w:p w:rsidR="00950B83" w:rsidRPr="00DD475D" w:rsidRDefault="00950B83" w:rsidP="00D14288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916" w:type="dxa"/>
          </w:tcPr>
          <w:p w:rsidR="00950B83" w:rsidRPr="00DD475D" w:rsidRDefault="00950B83" w:rsidP="00D14288">
            <w:pPr>
              <w:spacing w:line="480" w:lineRule="auto"/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D47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570" w:type="dxa"/>
          </w:tcPr>
          <w:p w:rsidR="00950B83" w:rsidRPr="00DD475D" w:rsidRDefault="00950B83" w:rsidP="00D14288">
            <w:pPr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 xml:space="preserve">22.83 </w:t>
            </w:r>
          </w:p>
          <w:p w:rsidR="00950B83" w:rsidRPr="00DD475D" w:rsidRDefault="00950B83" w:rsidP="00D14288">
            <w:pPr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(14.44-29.20)</w:t>
            </w:r>
          </w:p>
        </w:tc>
        <w:tc>
          <w:tcPr>
            <w:tcW w:w="1679" w:type="dxa"/>
          </w:tcPr>
          <w:p w:rsidR="00950B83" w:rsidRPr="00DD475D" w:rsidRDefault="00950B83" w:rsidP="00D14288">
            <w:pPr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 xml:space="preserve">59.29 </w:t>
            </w:r>
          </w:p>
          <w:p w:rsidR="00950B83" w:rsidRPr="00DD475D" w:rsidRDefault="00950B83" w:rsidP="00D14288">
            <w:pPr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(52.83-67.89)</w:t>
            </w:r>
          </w:p>
        </w:tc>
        <w:tc>
          <w:tcPr>
            <w:tcW w:w="815" w:type="dxa"/>
          </w:tcPr>
          <w:p w:rsidR="00950B83" w:rsidRPr="00DD475D" w:rsidRDefault="00950B83" w:rsidP="00D14288">
            <w:pPr>
              <w:cnfStyle w:val="00000001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0.936</w:t>
            </w:r>
          </w:p>
        </w:tc>
        <w:tc>
          <w:tcPr>
            <w:tcW w:w="1821" w:type="dxa"/>
          </w:tcPr>
          <w:p w:rsidR="00950B83" w:rsidRPr="00DD475D" w:rsidRDefault="00950B83" w:rsidP="00D14288">
            <w:pPr>
              <w:cnfStyle w:val="00000001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y=1.097x+24.95</w:t>
            </w:r>
          </w:p>
        </w:tc>
        <w:tc>
          <w:tcPr>
            <w:tcW w:w="1169" w:type="dxa"/>
          </w:tcPr>
          <w:p w:rsidR="00950B83" w:rsidRPr="00DD475D" w:rsidRDefault="00950B83" w:rsidP="00D14288">
            <w:pPr>
              <w:cnfStyle w:val="00000001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hAnsi="Times New Roman" w:cs="Times New Roman"/>
                <w:sz w:val="24"/>
                <w:szCs w:val="24"/>
              </w:rPr>
              <w:t>16.01 (8)</w:t>
            </w:r>
          </w:p>
        </w:tc>
      </w:tr>
    </w:tbl>
    <w:p w:rsidR="00950B83" w:rsidRPr="00B103C5" w:rsidRDefault="00950B83" w:rsidP="00950B83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D475D">
        <w:rPr>
          <w:rFonts w:ascii="Times New Roman" w:hAnsi="Times New Roman" w:cs="Times New Roman"/>
          <w:b/>
          <w:sz w:val="24"/>
          <w:szCs w:val="24"/>
        </w:rPr>
        <w:t>LC</w:t>
      </w:r>
      <w:r w:rsidRPr="00DD475D">
        <w:rPr>
          <w:rFonts w:ascii="Times New Roman" w:hAnsi="Times New Roman" w:cs="Times New Roman"/>
          <w:b/>
          <w:sz w:val="24"/>
          <w:szCs w:val="24"/>
          <w:vertAlign w:val="subscript"/>
        </w:rPr>
        <w:t>50</w:t>
      </w:r>
      <w:r w:rsidRPr="00DD475D">
        <w:rPr>
          <w:rFonts w:ascii="Times New Roman" w:hAnsi="Times New Roman" w:cs="Times New Roman"/>
          <w:b/>
          <w:sz w:val="24"/>
          <w:szCs w:val="24"/>
        </w:rPr>
        <w:t>- lethal concentration that kills 50 % of the exposed larvae; LC</w:t>
      </w:r>
      <w:r w:rsidRPr="00DD475D">
        <w:rPr>
          <w:rFonts w:ascii="Times New Roman" w:hAnsi="Times New Roman" w:cs="Times New Roman"/>
          <w:b/>
          <w:sz w:val="24"/>
          <w:szCs w:val="24"/>
          <w:vertAlign w:val="subscript"/>
        </w:rPr>
        <w:t>90</w:t>
      </w:r>
      <w:r w:rsidRPr="00DD475D">
        <w:rPr>
          <w:rFonts w:ascii="Times New Roman" w:hAnsi="Times New Roman" w:cs="Times New Roman"/>
          <w:b/>
          <w:sz w:val="24"/>
          <w:szCs w:val="24"/>
        </w:rPr>
        <w:t xml:space="preserve">- lethal concentration that kills 90% of the exposed larvae; LCL – Lower confidential limit; UCL – Upper confidential limit; * - 95% Confidence interval; </w:t>
      </w:r>
      <w:r w:rsidRPr="00DD475D">
        <w:rPr>
          <w:rFonts w:ascii="Times New Roman" w:hAnsi="Times New Roman" w:cs="Times New Roman"/>
          <w:b/>
          <w:bCs/>
          <w:sz w:val="24"/>
          <w:szCs w:val="24"/>
        </w:rPr>
        <w:t>χ2- Chi-square; df- Degrees of freedom; Table value at 0.05% - 15.507</w:t>
      </w:r>
    </w:p>
    <w:p w:rsidR="00950B83" w:rsidRDefault="00950B83" w:rsidP="00950B83"/>
    <w:p w:rsidR="00C31C08" w:rsidRDefault="00C31C08"/>
    <w:sectPr w:rsidR="00C31C08" w:rsidSect="007557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>
    <w:useFELayout/>
  </w:compat>
  <w:rsids>
    <w:rsidRoot w:val="00950B83"/>
    <w:rsid w:val="00950B83"/>
    <w:rsid w:val="00C31C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Grid1">
    <w:name w:val="Light Grid1"/>
    <w:basedOn w:val="TableNormal"/>
    <w:uiPriority w:val="62"/>
    <w:rsid w:val="00950B83"/>
    <w:pPr>
      <w:spacing w:after="0" w:line="240" w:lineRule="auto"/>
    </w:pPr>
    <w:rPr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2</cp:revision>
  <dcterms:created xsi:type="dcterms:W3CDTF">2021-05-21T11:22:00Z</dcterms:created>
  <dcterms:modified xsi:type="dcterms:W3CDTF">2021-05-21T11:22:00Z</dcterms:modified>
</cp:coreProperties>
</file>